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1E439" w14:textId="77777777" w:rsidR="00201B6D" w:rsidRPr="00247E3A" w:rsidRDefault="00201B6D" w:rsidP="00201B6D">
      <w:pPr>
        <w:pStyle w:val="Titre1"/>
        <w:spacing w:before="0" w:line="240" w:lineRule="auto"/>
        <w:ind w:left="851" w:right="848"/>
        <w:jc w:val="both"/>
        <w:rPr>
          <w:rFonts w:ascii="Times" w:hAnsi="Times"/>
          <w:color w:val="auto"/>
          <w:sz w:val="24"/>
          <w:szCs w:val="24"/>
          <w:lang w:val="en-US"/>
        </w:rPr>
      </w:pPr>
      <w:r>
        <w:rPr>
          <w:rFonts w:ascii="Times" w:hAnsi="Times"/>
          <w:b/>
          <w:bCs/>
          <w:color w:val="auto"/>
          <w:sz w:val="24"/>
          <w:szCs w:val="24"/>
          <w:lang w:val="en-US"/>
        </w:rPr>
        <w:t xml:space="preserve">S3 </w:t>
      </w:r>
      <w:r w:rsidRPr="00247E3A">
        <w:rPr>
          <w:rFonts w:ascii="Times" w:hAnsi="Times"/>
          <w:b/>
          <w:bCs/>
          <w:color w:val="auto"/>
          <w:sz w:val="24"/>
          <w:szCs w:val="24"/>
          <w:lang w:val="en-US"/>
        </w:rPr>
        <w:t>Table:</w:t>
      </w:r>
      <w:r w:rsidRPr="00247E3A">
        <w:rPr>
          <w:rFonts w:ascii="Times" w:hAnsi="Times"/>
          <w:color w:val="auto"/>
          <w:sz w:val="24"/>
          <w:szCs w:val="24"/>
          <w:lang w:val="en-US"/>
        </w:rPr>
        <w:t xml:space="preserve"> </w:t>
      </w:r>
      <w:bookmarkStart w:id="0" w:name="OLE_LINK41"/>
      <w:r>
        <w:rPr>
          <w:rFonts w:ascii="Times" w:hAnsi="Times"/>
          <w:color w:val="auto"/>
          <w:sz w:val="24"/>
          <w:szCs w:val="24"/>
          <w:lang w:val="en-US"/>
        </w:rPr>
        <w:t>Indicators of social position in participants at inclusion</w:t>
      </w:r>
      <w:bookmarkEnd w:id="0"/>
      <w:r>
        <w:rPr>
          <w:rFonts w:ascii="Times" w:hAnsi="Times"/>
          <w:color w:val="auto"/>
          <w:sz w:val="24"/>
          <w:szCs w:val="24"/>
          <w:lang w:val="en-US"/>
        </w:rPr>
        <w:t xml:space="preserve"> </w:t>
      </w:r>
      <w:bookmarkStart w:id="1" w:name="OLE_LINK102"/>
      <w:r>
        <w:rPr>
          <w:rFonts w:ascii="Times" w:hAnsi="Times"/>
          <w:color w:val="auto"/>
          <w:sz w:val="24"/>
          <w:szCs w:val="24"/>
          <w:lang w:val="en-US"/>
        </w:rPr>
        <w:t>according to their past experience of unemployment</w:t>
      </w:r>
      <w:bookmarkEnd w:id="1"/>
      <w:r w:rsidRPr="00247E3A">
        <w:rPr>
          <w:rFonts w:ascii="Times" w:hAnsi="Times"/>
          <w:color w:val="auto"/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4"/>
        <w:gridCol w:w="1840"/>
        <w:gridCol w:w="800"/>
        <w:gridCol w:w="560"/>
        <w:gridCol w:w="760"/>
        <w:gridCol w:w="687"/>
        <w:gridCol w:w="680"/>
      </w:tblGrid>
      <w:tr w:rsidR="00201B6D" w:rsidRPr="00247E3A" w14:paraId="0BAEE32B" w14:textId="77777777" w:rsidTr="00693514">
        <w:trPr>
          <w:trHeight w:val="57"/>
          <w:jc w:val="center"/>
        </w:trPr>
        <w:tc>
          <w:tcPr>
            <w:tcW w:w="0" w:type="auto"/>
            <w:gridSpan w:val="2"/>
            <w:vMerge w:val="restart"/>
            <w:noWrap/>
            <w:vAlign w:val="center"/>
          </w:tcPr>
          <w:p w14:paraId="056D40DF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5E4D41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ast</w:t>
            </w: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 unemployment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7BC690D3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MD</w:t>
            </w:r>
          </w:p>
        </w:tc>
      </w:tr>
      <w:tr w:rsidR="00201B6D" w:rsidRPr="00247E3A" w14:paraId="01E4DB97" w14:textId="77777777" w:rsidTr="00693514">
        <w:trPr>
          <w:trHeight w:val="57"/>
          <w:jc w:val="center"/>
        </w:trPr>
        <w:tc>
          <w:tcPr>
            <w:tcW w:w="0" w:type="auto"/>
            <w:gridSpan w:val="2"/>
            <w:vMerge/>
            <w:noWrap/>
            <w:vAlign w:val="center"/>
          </w:tcPr>
          <w:p w14:paraId="4F4DAD7B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bookmarkStart w:id="2" w:name="_Hlk112080777"/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051EBF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</w:tcPr>
          <w:p w14:paraId="49798823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6687F34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</w:tr>
      <w:bookmarkEnd w:id="2"/>
      <w:tr w:rsidR="00201B6D" w:rsidRPr="00247E3A" w14:paraId="11F94B65" w14:textId="77777777" w:rsidTr="00693514">
        <w:trPr>
          <w:trHeight w:val="57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3C8E056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C530ABB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F56FD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490472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D3C6FC5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29890D6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</w:tr>
      <w:tr w:rsidR="00201B6D" w:rsidRPr="00247E3A" w14:paraId="5C6D5C79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CE1984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3" w:name="_Hlk115870340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Education</w:t>
            </w:r>
            <w:r w:rsidRPr="00247E3A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 (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B59CCB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≥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4CE84C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3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7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F786933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8AF35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4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0164A64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1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230926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4D1674">
              <w:rPr>
                <w:rFonts w:ascii="Times" w:hAnsi="Times" w:cs="Helvetica Neue"/>
                <w:sz w:val="24"/>
                <w:szCs w:val="24"/>
                <w:lang w:val="en-US"/>
              </w:rPr>
              <w:t>0.250</w:t>
            </w:r>
          </w:p>
        </w:tc>
      </w:tr>
      <w:tr w:rsidR="00201B6D" w:rsidRPr="00247E3A" w14:paraId="66246850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A816CBD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2358640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14-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A6BF4D4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4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9C4FF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BD9A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6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A94FD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0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D9271CC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201B6D" w:rsidRPr="00247E3A" w14:paraId="49F39621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DC2B0A9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10016F0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12-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7CE356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17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2A0E2B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5CBD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E8A5B1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6.9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9292169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201B6D" w:rsidRPr="00247E3A" w14:paraId="111B684B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20D359CA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7286024" w14:textId="77777777" w:rsidR="00201B6D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≤1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2FD230B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20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43607EF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77DB125E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506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A5CA958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9.7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FD95EEC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201B6D" w:rsidRPr="00247E3A" w14:paraId="383402F7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  <w:hideMark/>
          </w:tcPr>
          <w:p w14:paraId="637CAF94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4" w:name="_Hlk112836328"/>
            <w:bookmarkEnd w:id="3"/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hideMark/>
          </w:tcPr>
          <w:p w14:paraId="4168B2A8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Managem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89AB47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37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84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0A267B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77.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2A72E9B8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457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7CF1B1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0.8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7550CF7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4D1674">
              <w:rPr>
                <w:rFonts w:ascii="Times" w:hAnsi="Times" w:cs="Helvetica Neue"/>
                <w:sz w:val="24"/>
                <w:szCs w:val="24"/>
                <w:lang w:val="en-US"/>
              </w:rPr>
              <w:t>0.410</w:t>
            </w:r>
          </w:p>
        </w:tc>
      </w:tr>
      <w:tr w:rsidR="00201B6D" w:rsidRPr="00247E3A" w14:paraId="31204C95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E628596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ABACBF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90F12C0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3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4F10CA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E255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4EC5A0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1.3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2005096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201B6D" w:rsidRPr="00247E3A" w14:paraId="299607F9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  <w:hideMark/>
          </w:tcPr>
          <w:p w14:paraId="3F26AB8C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hideMark/>
          </w:tcPr>
          <w:p w14:paraId="498FF546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Blue collar/clerk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2C148FC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31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C19BB1F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22C6A5B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880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CF8F395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22.1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5A582C1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bookmarkEnd w:id="4"/>
      <w:tr w:rsidR="00201B6D" w:rsidRPr="00247E3A" w14:paraId="5BFEA952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  <w:hideMark/>
          </w:tcPr>
          <w:p w14:paraId="7BBC9779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hideMark/>
          </w:tcPr>
          <w:p w14:paraId="0D0BE9C2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D136110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3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45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7F7563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90.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3C710E3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380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6DF9799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9.4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7AC7BF31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4D1674">
              <w:rPr>
                <w:rFonts w:ascii="Times" w:hAnsi="Times" w:cs="Helvetica Neue"/>
                <w:sz w:val="24"/>
                <w:szCs w:val="24"/>
                <w:lang w:val="en-US"/>
              </w:rPr>
              <w:t>0.379</w:t>
            </w:r>
          </w:p>
        </w:tc>
      </w:tr>
      <w:tr w:rsidR="00201B6D" w:rsidRPr="00247E3A" w14:paraId="23503AF1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3B285A1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BD5F56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FF24A9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35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2E26A4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1162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5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E0B218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3.9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21D263A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201B6D" w:rsidRPr="00247E3A" w14:paraId="7D7137D3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57F1E80C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65FEC8C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902AF0B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25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022052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D624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5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89C93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8.4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7F92E48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201B6D" w:rsidRPr="00247E3A" w14:paraId="7A00F533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7B77984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</w:tcPr>
          <w:p w14:paraId="3619DB19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8F718F0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827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A847445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266D670A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281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E16BAA8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25.4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9039892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201B6D" w:rsidRPr="00247E3A" w14:paraId="131EFE34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11CB8F6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pouse occupa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</w:tcPr>
          <w:p w14:paraId="49492F38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Managem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7A5582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28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339DB8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7.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0036759D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410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4AAC60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2.7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7FC3BC62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4D1674">
              <w:rPr>
                <w:rFonts w:ascii="Times" w:hAnsi="Times" w:cs="Helvetica Neue"/>
                <w:sz w:val="24"/>
                <w:szCs w:val="24"/>
                <w:lang w:val="en-US"/>
              </w:rPr>
              <w:t>0.136</w:t>
            </w:r>
          </w:p>
        </w:tc>
      </w:tr>
      <w:tr w:rsidR="00201B6D" w:rsidRPr="00247E3A" w14:paraId="6C47576E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270ADB72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9173FC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1B8700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22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16FFE4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8F1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754736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2.4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D39C500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201B6D" w:rsidRPr="00247E3A" w14:paraId="59334EE5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07F20D4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</w:tcPr>
          <w:p w14:paraId="6BF40913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Blue collar/clerk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C0D0528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29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A8B8EB2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6EE213A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565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87D6A62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5.9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E673A44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201B6D" w:rsidRPr="00247E3A" w14:paraId="2782E4E8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0667B5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6675C2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ocial vulnerabil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6966B69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3A3547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36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EC3159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79.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F2DEE30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430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176C85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20.8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right w:val="single" w:sz="4" w:space="0" w:color="auto"/>
            </w:tcBorders>
            <w:vAlign w:val="center"/>
          </w:tcPr>
          <w:p w14:paraId="7DAB1649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014282">
              <w:rPr>
                <w:rFonts w:ascii="Times" w:hAnsi="Times" w:cs="Helvetica Neue"/>
                <w:sz w:val="24"/>
                <w:szCs w:val="24"/>
                <w:lang w:val="en-US"/>
              </w:rPr>
              <w:t>0.271</w:t>
            </w:r>
          </w:p>
        </w:tc>
      </w:tr>
      <w:tr w:rsidR="00201B6D" w:rsidRPr="00247E3A" w14:paraId="2E966742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639471D2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0DF6173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4AA62A7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39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976D65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9588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6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115414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14.4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3D35CA8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201B6D" w:rsidRPr="00247E3A" w14:paraId="5BDD0801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B041ABA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8243E9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742286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35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265F9D">
              <w:rPr>
                <w:rFonts w:ascii="Times" w:hAnsi="Times" w:cs="Helvetica Neue"/>
                <w:sz w:val="24"/>
                <w:szCs w:val="24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D698F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9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78EF4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265F9D">
              <w:rPr>
                <w:rFonts w:ascii="Times" w:hAnsi="Times" w:cs="Helvetica Neue"/>
                <w:sz w:val="24"/>
                <w:szCs w:val="24"/>
              </w:rPr>
              <w:t>8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41815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</w:rPr>
              <w:t>9.6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CB79E" w14:textId="77777777" w:rsidR="00201B6D" w:rsidRPr="00247E3A" w:rsidRDefault="00201B6D" w:rsidP="00693514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</w:tbl>
    <w:p w14:paraId="0F7F1446" w14:textId="498905E0" w:rsidR="00AB6FF7" w:rsidRPr="00E33129" w:rsidRDefault="00201B6D" w:rsidP="00624787">
      <w:pPr>
        <w:pStyle w:val="Titre1"/>
        <w:spacing w:before="0" w:line="240" w:lineRule="auto"/>
        <w:ind w:left="851" w:right="848"/>
        <w:jc w:val="both"/>
        <w:rPr>
          <w:rFonts w:ascii="Times" w:hAnsi="Times"/>
          <w:sz w:val="20"/>
          <w:szCs w:val="20"/>
          <w:lang w:val="en-US"/>
        </w:rPr>
      </w:pPr>
      <w:bookmarkStart w:id="5" w:name="OLE_LINK191"/>
      <w:r w:rsidRPr="00C607FF">
        <w:rPr>
          <w:rFonts w:ascii="Times" w:hAnsi="Times"/>
          <w:color w:val="auto"/>
          <w:sz w:val="24"/>
          <w:szCs w:val="24"/>
          <w:lang w:val="en-US"/>
        </w:rPr>
        <w:t xml:space="preserve">The percentages </w:t>
      </w:r>
      <w:r>
        <w:rPr>
          <w:rFonts w:ascii="Times" w:hAnsi="Times"/>
          <w:color w:val="auto"/>
          <w:sz w:val="24"/>
          <w:szCs w:val="24"/>
          <w:lang w:val="en-US"/>
        </w:rPr>
        <w:t>were</w:t>
      </w:r>
      <w:r w:rsidRPr="00C607FF">
        <w:rPr>
          <w:rFonts w:ascii="Times" w:hAnsi="Times"/>
          <w:color w:val="auto"/>
          <w:sz w:val="24"/>
          <w:szCs w:val="24"/>
          <w:lang w:val="en-US"/>
        </w:rPr>
        <w:t xml:space="preserve"> calculated relatively to the number of participants in each </w:t>
      </w:r>
      <w:bookmarkEnd w:id="5"/>
      <w:r>
        <w:rPr>
          <w:rFonts w:ascii="Times" w:hAnsi="Times"/>
          <w:color w:val="auto"/>
          <w:sz w:val="24"/>
          <w:szCs w:val="24"/>
          <w:lang w:val="en-US"/>
        </w:rPr>
        <w:t xml:space="preserve">indicator level; </w:t>
      </w:r>
      <w:r w:rsidRPr="00B241B6">
        <w:rPr>
          <w:rFonts w:ascii="Times" w:hAnsi="Times"/>
          <w:color w:val="auto"/>
          <w:sz w:val="24"/>
          <w:szCs w:val="24"/>
          <w:lang w:val="en-US"/>
        </w:rPr>
        <w:t xml:space="preserve">the differences between </w:t>
      </w:r>
      <w:r>
        <w:rPr>
          <w:rFonts w:ascii="Times" w:hAnsi="Times"/>
          <w:color w:val="auto"/>
          <w:sz w:val="24"/>
          <w:szCs w:val="24"/>
          <w:lang w:val="en-US"/>
        </w:rPr>
        <w:t xml:space="preserve">past unemployment </w:t>
      </w:r>
      <w:r w:rsidRPr="00B241B6">
        <w:rPr>
          <w:rFonts w:ascii="Times" w:hAnsi="Times"/>
          <w:color w:val="auto"/>
          <w:sz w:val="24"/>
          <w:szCs w:val="24"/>
          <w:lang w:val="en-US"/>
        </w:rPr>
        <w:t xml:space="preserve">experiences </w:t>
      </w:r>
      <w:r>
        <w:rPr>
          <w:rFonts w:ascii="Times" w:hAnsi="Times"/>
          <w:color w:val="auto"/>
          <w:sz w:val="24"/>
          <w:szCs w:val="24"/>
          <w:lang w:val="en-US"/>
        </w:rPr>
        <w:t>were</w:t>
      </w:r>
      <w:r w:rsidRPr="00B241B6">
        <w:rPr>
          <w:rFonts w:ascii="Times" w:hAnsi="Times"/>
          <w:color w:val="auto"/>
          <w:sz w:val="24"/>
          <w:szCs w:val="24"/>
          <w:lang w:val="en-US"/>
        </w:rPr>
        <w:t xml:space="preserve"> assessed by </w:t>
      </w:r>
      <w:r>
        <w:rPr>
          <w:rFonts w:ascii="Times" w:hAnsi="Times"/>
          <w:color w:val="auto"/>
          <w:sz w:val="24"/>
          <w:szCs w:val="24"/>
          <w:lang w:val="en-US"/>
        </w:rPr>
        <w:t>computing standardized mean differences (SMD)</w:t>
      </w:r>
      <w:r w:rsidRPr="00B241B6">
        <w:rPr>
          <w:rFonts w:ascii="Times" w:hAnsi="Times"/>
          <w:color w:val="auto"/>
          <w:sz w:val="24"/>
          <w:szCs w:val="24"/>
          <w:lang w:val="en-US"/>
        </w:rPr>
        <w:t>.</w:t>
      </w:r>
    </w:p>
    <w:sectPr w:rsidR="00AB6FF7" w:rsidRPr="00E33129" w:rsidSect="00624787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CF9EB" w14:textId="77777777" w:rsidR="00E53DBE" w:rsidRDefault="00E53DBE" w:rsidP="00034BF6">
      <w:pPr>
        <w:spacing w:after="0" w:line="240" w:lineRule="auto"/>
      </w:pPr>
      <w:r>
        <w:separator/>
      </w:r>
    </w:p>
  </w:endnote>
  <w:endnote w:type="continuationSeparator" w:id="0">
    <w:p w14:paraId="38DBC4C2" w14:textId="77777777" w:rsidR="00E53DBE" w:rsidRDefault="00E53DBE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7ED33" w14:textId="77777777" w:rsidR="00E53DBE" w:rsidRDefault="00E53DBE" w:rsidP="00034BF6">
      <w:pPr>
        <w:spacing w:after="0" w:line="240" w:lineRule="auto"/>
      </w:pPr>
      <w:r>
        <w:separator/>
      </w:r>
    </w:p>
  </w:footnote>
  <w:footnote w:type="continuationSeparator" w:id="0">
    <w:p w14:paraId="61265521" w14:textId="77777777" w:rsidR="00E53DBE" w:rsidRDefault="00E53DBE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B6D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24787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2062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3129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3DBE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46D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4</cp:revision>
  <dcterms:created xsi:type="dcterms:W3CDTF">2023-03-15T13:13:00Z</dcterms:created>
  <dcterms:modified xsi:type="dcterms:W3CDTF">2023-06-04T06:28:00Z</dcterms:modified>
</cp:coreProperties>
</file>